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5" w:type="dxa"/>
        <w:tblLayout w:type="fixed"/>
        <w:tblCellMar>
          <w:top w:w="0" w:type="dxa"/>
          <w:left w:w="108" w:type="dxa"/>
          <w:bottom w:w="57" w:type="dxa"/>
          <w:right w:w="108" w:type="dxa"/>
        </w:tblCellMar>
      </w:tblPr>
      <w:tblGrid>
        <w:gridCol w:w="4347"/>
        <w:gridCol w:w="1051"/>
        <w:gridCol w:w="1286"/>
        <w:gridCol w:w="2172"/>
      </w:tblGrid>
      <w:tr>
        <w:trPr/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ame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xclusion criteria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uthors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Journal, Year</w:t>
            </w:r>
          </w:p>
        </w:tc>
      </w:tr>
      <w:tr>
        <w:trPr/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ge-related impairment of the transcriptional responses to oxidative stress in the mouse heart.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dwards MG, Prolla TA.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Physiol Genomics. 2003 </w:t>
            </w:r>
          </w:p>
        </w:tc>
      </w:tr>
      <w:tr>
        <w:trPr/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omparing genomic expression patterns across species identifies shared transcriptional profile in aging.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McCarroll SA, Li H.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Nat Genet. 2004 </w:t>
            </w:r>
          </w:p>
        </w:tc>
      </w:tr>
      <w:tr>
        <w:trPr/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ene expression profile of aging and its retardation by caloric restriction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Lee CK,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Prolla TA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Science. 1999 </w:t>
            </w:r>
          </w:p>
        </w:tc>
      </w:tr>
      <w:tr>
        <w:trPr/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enomic profiling of short- and long-term caloric restriction effects in the liver of aging mice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ao SX, Spindler SR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Proc Natl Acad Sci U S A. 2001 </w:t>
            </w:r>
          </w:p>
        </w:tc>
      </w:tr>
      <w:tr>
        <w:trPr/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BRCA1 shifts p53-mediated cellular outcomes towards irreversible growth arrest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Ongusaha PP, Lee SW.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Oncogene. 2003 </w:t>
            </w:r>
          </w:p>
        </w:tc>
      </w:tr>
      <w:tr>
        <w:trPr/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itotic misregulation and human aging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Ly DH, Schultz PG.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cience. 2000</w:t>
            </w:r>
          </w:p>
        </w:tc>
      </w:tr>
      <w:tr>
        <w:trPr/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ging is associated with increased T-cell chemokine expression in C57BL/6 mice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hen J,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ung RL.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J Gerontol A Biol Sci Med Sci. 2003 Nov;58(11):975-83. </w:t>
            </w:r>
          </w:p>
        </w:tc>
      </w:tr>
      <w:tr>
        <w:trPr/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 cell chemokine receptor expression in aging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o R,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ung RL.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J Immunol. 2003 </w:t>
            </w:r>
          </w:p>
        </w:tc>
      </w:tr>
      <w:tr>
        <w:trPr/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nfluences of aging and caloric restriction on the transcriptional profile of skeletal muscle from rhesus monkeys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Kayo T,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Prolla TA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Proc Natl Acad Sci U S A. 2001 </w:t>
            </w:r>
          </w:p>
        </w:tc>
      </w:tr>
      <w:tr>
        <w:trPr/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ge-associated changes in gene expression patterns in the liver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homas RP, Evers BM.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J Gastrointest Surg. 2002  </w:t>
            </w:r>
          </w:p>
        </w:tc>
      </w:tr>
      <w:tr>
        <w:trPr/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olecular mechanisms of reduced beta-adrenergic signaling in the aged heart as revealed by genomic profiling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Dobson JG Jr, Pratt RE.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Physiol Genomics. 2003 </w:t>
            </w:r>
          </w:p>
        </w:tc>
      </w:tr>
      <w:tr>
        <w:trPr/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he effects of aging on gene expression in the hypothalamus and cortex of mice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Jiang CH,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u Y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Proc Natl Acad Sci U S A. 2001 </w:t>
            </w:r>
          </w:p>
        </w:tc>
      </w:tr>
      <w:tr>
        <w:trPr/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nduction of the Cdk inhibitor p21 by LY83583 inhibits tumor cell proliferation in a p53-independent manner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Lodygin D, Hermeking H.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J Clin Invest. 2002 </w:t>
            </w:r>
          </w:p>
        </w:tc>
      </w:tr>
      <w:tr>
        <w:trPr/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nalysis of the effect of aging on the response to hypoxia by cDNA microarray.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im H,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oun HD.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Mech Ageing Dev. 2003 </w:t>
            </w:r>
          </w:p>
        </w:tc>
      </w:tr>
      <w:tr>
        <w:trPr/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nfluence of ageing, heat shock treatment and in vivo total antioxidant status on gene-expression profile and protein synthesis in human peripheral lymphocytes.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Visala Rao D, Jones G L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Mech Ageing Dev. 2003 Jan;124(1):55-69. </w:t>
            </w:r>
          </w:p>
        </w:tc>
      </w:tr>
      <w:tr>
        <w:trPr/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eproducibility, Sources of Variability, Pooling, and Sample Size: Important Considerations for the Design of High-Density Oligonucleotide Array Experiments.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Han ES, Hilsenbeck SG.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J Gerontol A Biol Sci Med Sci. 2004 </w:t>
            </w:r>
          </w:p>
        </w:tc>
      </w:tr>
      <w:tr>
        <w:trPr/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eplicative senescence of activated human hepatic stellate cells is accompanied by a pronounced inflammatory but less fibrogenic phenotype.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chnabl B, Brenner D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Hepatology. 2003 Mar;37(3):653-64. </w:t>
            </w:r>
          </w:p>
        </w:tc>
      </w:tr>
      <w:tr>
        <w:trPr/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Oligonucleotide microarray data mining: search for age-dependent gene expression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irschner M, Radu A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Biochem Biophys Res Commun. 2002 </w:t>
            </w:r>
          </w:p>
        </w:tc>
      </w:tr>
      <w:tr>
        <w:trPr/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enome-wide transcript profiles in aging and calorically restricted Drosophila melanogaster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letcher SD, Partridge L.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Curr Biol. 2002 </w:t>
            </w:r>
          </w:p>
        </w:tc>
      </w:tr>
      <w:tr>
        <w:trPr/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he contributions of sex, genotype and age to transcriptional variance in Drosophila melanogaster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Jin W,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ibson G.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Nat Genet. 2001 </w:t>
            </w:r>
          </w:p>
        </w:tc>
      </w:tr>
      <w:tr>
        <w:trPr/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ffects of dietary folate and aging on gene expression in the colonic mucosa of rats: implications for carcinogenesis.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rott JW, Mason JB.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Carcinogenesis. 2004 </w:t>
              <w:br/>
              <w:t xml:space="preserve"> </w:t>
            </w:r>
          </w:p>
        </w:tc>
      </w:tr>
      <w:tr>
        <w:trPr/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olecular determinants of terminal growth arrest induced in tumor cells by a chemotherapeutic agent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hang BD, Roninson IB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Proc Natl Acad Sci U S A. 2002 </w:t>
            </w:r>
          </w:p>
        </w:tc>
      </w:tr>
      <w:tr>
        <w:trPr/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nduction of global stress response in Saccharomyces cerevisiae cells lacking telomerase.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eng SC,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Lin JJ.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Biochem Biophys Res Commun. 2002 </w:t>
            </w:r>
          </w:p>
        </w:tc>
      </w:tr>
      <w:tr>
        <w:trPr/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ranscriptome signature of irreversible senescence in human papillomavirus-positive cervical cancer cells.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Wells SI, Howley PM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Proc Natl Acad Sci U S A. 2003 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>
          <w:sz w:val="20"/>
        </w:rPr>
      </w:pPr>
      <w:r>
        <w:rPr>
          <w:sz w:val="20"/>
        </w:rPr>
        <w:t>Supplemental table 1 - excluded studies</w:t>
      </w:r>
    </w:p>
    <w:p>
      <w:pPr>
        <w:pStyle w:val="Normal"/>
        <w:rPr>
          <w:sz w:val="20"/>
        </w:rPr>
      </w:pPr>
      <w:r>
        <w:rPr>
          <w:sz w:val="20"/>
        </w:rPr>
        <w:t>1 Anti-correlation with replicate experiments from the same lab, and other aging data</w:t>
      </w:r>
    </w:p>
    <w:p>
      <w:pPr>
        <w:pStyle w:val="Normal"/>
        <w:rPr>
          <w:sz w:val="20"/>
        </w:rPr>
      </w:pPr>
      <w:r>
        <w:rPr>
          <w:sz w:val="20"/>
        </w:rPr>
        <w:t>2 Excluded species</w:t>
      </w:r>
    </w:p>
    <w:p>
      <w:pPr>
        <w:pStyle w:val="Normal"/>
        <w:rPr>
          <w:sz w:val="20"/>
        </w:rPr>
      </w:pPr>
      <w:r>
        <w:rPr>
          <w:sz w:val="20"/>
        </w:rPr>
        <w:t>3 No differential expression with aging evident when analyzed by SAM</w:t>
      </w:r>
    </w:p>
    <w:p>
      <w:pPr>
        <w:pStyle w:val="Normal"/>
        <w:rPr>
          <w:sz w:val="20"/>
        </w:rPr>
      </w:pPr>
      <w:r>
        <w:rPr>
          <w:sz w:val="20"/>
        </w:rPr>
        <w:t>4 Unable to get CEL files, cDNA raw data files, RMA normalized data or dChip normalized data for a number of reasons; authors did not reply, authors distributed files not belonging to any of the listed categories, data was lost, etc</w:t>
      </w:r>
    </w:p>
    <w:p>
      <w:pPr>
        <w:pStyle w:val="Normal"/>
        <w:rPr>
          <w:sz w:val="20"/>
        </w:rPr>
      </w:pPr>
      <w:r>
        <w:rPr>
          <w:sz w:val="20"/>
        </w:rPr>
        <w:t>5 Very little positive differential expression evident before correction with temperature-shift controls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23T01:46:00Z</dcterms:created>
  <dc:creator>Your User Name</dc:creator>
  <dc:description/>
  <dc:language>en-US</dc:language>
  <cp:lastModifiedBy>Your User Name</cp:lastModifiedBy>
  <dcterms:modified xsi:type="dcterms:W3CDTF">2005-11-23T01:47:00Z</dcterms:modified>
  <cp:revision>1</cp:revision>
  <dc:subject/>
  <dc:title>Name</dc:title>
</cp:coreProperties>
</file>